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FFB60" w14:textId="77777777" w:rsidR="00BC5557" w:rsidRPr="002A01D6" w:rsidRDefault="00BC5557" w:rsidP="00BC5557">
      <w:pPr>
        <w:tabs>
          <w:tab w:val="left" w:pos="33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2A01D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A01D6">
        <w:rPr>
          <w:rFonts w:ascii="Times New Roman" w:hAnsi="Times New Roman" w:cs="Times New Roman"/>
          <w:b/>
          <w:sz w:val="24"/>
          <w:szCs w:val="24"/>
        </w:rPr>
        <w:t>.</w:t>
      </w:r>
      <w:r w:rsidRPr="002A01D6">
        <w:rPr>
          <w:rFonts w:ascii="Times New Roman" w:hAnsi="Times New Roman" w:cs="Times New Roman"/>
          <w:sz w:val="24"/>
          <w:szCs w:val="24"/>
        </w:rPr>
        <w:t xml:space="preserve"> Pooled sensitiv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A01D6">
        <w:rPr>
          <w:rFonts w:ascii="Times New Roman" w:hAnsi="Times New Roman" w:cs="Times New Roman"/>
          <w:sz w:val="24"/>
          <w:szCs w:val="24"/>
        </w:rPr>
        <w:t xml:space="preserve"> specificity</w:t>
      </w:r>
      <w:r>
        <w:rPr>
          <w:rFonts w:ascii="Times New Roman" w:hAnsi="Times New Roman" w:cs="Times New Roman"/>
          <w:sz w:val="24"/>
          <w:szCs w:val="24"/>
        </w:rPr>
        <w:t>, and odds ratio</w:t>
      </w:r>
      <w:r w:rsidRPr="002A01D6">
        <w:rPr>
          <w:rFonts w:ascii="Times New Roman" w:hAnsi="Times New Roman" w:cs="Times New Roman"/>
          <w:sz w:val="24"/>
          <w:szCs w:val="24"/>
        </w:rPr>
        <w:t xml:space="preserve"> </w:t>
      </w:r>
      <w:r w:rsidRPr="007276D4">
        <w:rPr>
          <w:rFonts w:ascii="Times New Roman" w:hAnsi="Times New Roman" w:cs="Times New Roman"/>
          <w:sz w:val="24"/>
          <w:szCs w:val="24"/>
        </w:rPr>
        <w:t>for differentiating between AMLs without visible fat (</w:t>
      </w:r>
      <w:r>
        <w:rPr>
          <w:rFonts w:ascii="Times New Roman" w:hAnsi="Times New Roman" w:cs="Times New Roman"/>
          <w:sz w:val="24"/>
          <w:szCs w:val="24"/>
        </w:rPr>
        <w:t>fp-</w:t>
      </w:r>
      <w:r w:rsidRPr="007276D4">
        <w:rPr>
          <w:rFonts w:ascii="Times New Roman" w:hAnsi="Times New Roman" w:cs="Times New Roman"/>
          <w:sz w:val="24"/>
          <w:szCs w:val="24"/>
        </w:rPr>
        <w:t xml:space="preserve">AML) </w:t>
      </w:r>
      <w:r w:rsidRPr="00571BA5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76D4">
        <w:rPr>
          <w:rFonts w:ascii="Times New Roman" w:hAnsi="Times New Roman" w:cs="Times New Roman"/>
          <w:sz w:val="24"/>
          <w:szCs w:val="24"/>
        </w:rPr>
        <w:t>renal cell carcinoma</w:t>
      </w:r>
      <w:r>
        <w:rPr>
          <w:rFonts w:ascii="Times New Roman" w:hAnsi="Times New Roman" w:cs="Times New Roman"/>
          <w:sz w:val="24"/>
          <w:szCs w:val="24"/>
        </w:rPr>
        <w:t xml:space="preserve">s (group 1) and clear cell </w:t>
      </w:r>
      <w:r w:rsidRPr="007276D4">
        <w:rPr>
          <w:rFonts w:ascii="Times New Roman" w:hAnsi="Times New Roman" w:cs="Times New Roman"/>
          <w:sz w:val="24"/>
          <w:szCs w:val="24"/>
        </w:rPr>
        <w:t>renal cell carcinoma</w:t>
      </w:r>
      <w:r>
        <w:rPr>
          <w:rFonts w:ascii="Times New Roman" w:hAnsi="Times New Roman" w:cs="Times New Roman"/>
          <w:sz w:val="24"/>
          <w:szCs w:val="24"/>
        </w:rPr>
        <w:t>s (group 2)</w:t>
      </w:r>
    </w:p>
    <w:p w14:paraId="784B5263" w14:textId="77777777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06" w:type="dxa"/>
        <w:tblLayout w:type="fixed"/>
        <w:tblLook w:val="04A0" w:firstRow="1" w:lastRow="0" w:firstColumn="1" w:lastColumn="0" w:noHBand="0" w:noVBand="1"/>
      </w:tblPr>
      <w:tblGrid>
        <w:gridCol w:w="1815"/>
        <w:gridCol w:w="1512"/>
        <w:gridCol w:w="1199"/>
        <w:gridCol w:w="1932"/>
        <w:gridCol w:w="932"/>
        <w:gridCol w:w="2265"/>
        <w:gridCol w:w="751"/>
      </w:tblGrid>
      <w:tr w:rsidR="00BC5557" w:rsidRPr="008130F6" w14:paraId="71B9C5D4" w14:textId="77777777" w:rsidTr="00BC5557">
        <w:trPr>
          <w:trHeight w:val="304"/>
        </w:trPr>
        <w:tc>
          <w:tcPr>
            <w:tcW w:w="1815" w:type="dxa"/>
          </w:tcPr>
          <w:p w14:paraId="7CA488DC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1512" w:type="dxa"/>
          </w:tcPr>
          <w:p w14:paraId="4F236B83" w14:textId="51E120CD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  <w:r w:rsidR="0086338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63387" w:rsidRPr="0086338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 w:rsidR="00863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9" w:type="dxa"/>
          </w:tcPr>
          <w:p w14:paraId="1CE069B7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Heterogenicity%</w:t>
            </w:r>
          </w:p>
        </w:tc>
        <w:tc>
          <w:tcPr>
            <w:tcW w:w="1932" w:type="dxa"/>
          </w:tcPr>
          <w:p w14:paraId="68446540" w14:textId="40BF0B10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  <w:r w:rsidR="0086338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63387" w:rsidRPr="0086338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 w:rsidR="00863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dxa"/>
          </w:tcPr>
          <w:p w14:paraId="22ED24F0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Heterogenicity %</w:t>
            </w:r>
          </w:p>
        </w:tc>
        <w:tc>
          <w:tcPr>
            <w:tcW w:w="2265" w:type="dxa"/>
          </w:tcPr>
          <w:p w14:paraId="7EAED91C" w14:textId="7C183C0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  <w:r w:rsidR="0086338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63387" w:rsidRPr="0086338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 w:rsidR="00863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1" w:type="dxa"/>
          </w:tcPr>
          <w:p w14:paraId="14CC03C8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Heterogenicity %</w:t>
            </w:r>
          </w:p>
        </w:tc>
      </w:tr>
      <w:tr w:rsidR="00BC5557" w:rsidRPr="008130F6" w14:paraId="50F540BE" w14:textId="77777777" w:rsidTr="00BC5557">
        <w:trPr>
          <w:trHeight w:val="304"/>
        </w:trPr>
        <w:tc>
          <w:tcPr>
            <w:tcW w:w="1815" w:type="dxa"/>
          </w:tcPr>
          <w:p w14:paraId="7EE73C5D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Best performance (Group1)</w:t>
            </w:r>
          </w:p>
        </w:tc>
        <w:tc>
          <w:tcPr>
            <w:tcW w:w="1512" w:type="dxa"/>
          </w:tcPr>
          <w:p w14:paraId="0803C0C9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0.779 [0.562; 0.907]</w:t>
            </w:r>
          </w:p>
        </w:tc>
        <w:tc>
          <w:tcPr>
            <w:tcW w:w="1199" w:type="dxa"/>
          </w:tcPr>
          <w:p w14:paraId="1307A262" w14:textId="77777777" w:rsidR="00BC5557" w:rsidRPr="008130F6" w:rsidRDefault="00BC5557" w:rsidP="00E46BC7">
            <w:pPr>
              <w:tabs>
                <w:tab w:val="left" w:pos="33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932" w:type="dxa"/>
          </w:tcPr>
          <w:p w14:paraId="26ED4865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0.933 [0.814; 0.978]</w:t>
            </w:r>
          </w:p>
        </w:tc>
        <w:tc>
          <w:tcPr>
            <w:tcW w:w="932" w:type="dxa"/>
          </w:tcPr>
          <w:p w14:paraId="77FF0668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265" w:type="dxa"/>
          </w:tcPr>
          <w:p w14:paraId="0DA5BB12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95720480"/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41.8223 [12.7880; 136.7768]</w:t>
            </w:r>
            <w:bookmarkEnd w:id="0"/>
          </w:p>
        </w:tc>
        <w:tc>
          <w:tcPr>
            <w:tcW w:w="751" w:type="dxa"/>
          </w:tcPr>
          <w:p w14:paraId="2A065B9C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BC5557" w:rsidRPr="008130F6" w14:paraId="1E0B58D6" w14:textId="77777777" w:rsidTr="00BC5557">
        <w:trPr>
          <w:trHeight w:val="304"/>
        </w:trPr>
        <w:tc>
          <w:tcPr>
            <w:tcW w:w="1815" w:type="dxa"/>
          </w:tcPr>
          <w:p w14:paraId="6BC1A764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Best performance (Group2)</w:t>
            </w:r>
          </w:p>
        </w:tc>
        <w:tc>
          <w:tcPr>
            <w:tcW w:w="1512" w:type="dxa"/>
          </w:tcPr>
          <w:p w14:paraId="7F3F9685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0.817 [0.663; 0.910]</w:t>
            </w:r>
          </w:p>
        </w:tc>
        <w:tc>
          <w:tcPr>
            <w:tcW w:w="1199" w:type="dxa"/>
          </w:tcPr>
          <w:p w14:paraId="457E5B6F" w14:textId="77777777" w:rsidR="00BC5557" w:rsidRPr="008130F6" w:rsidRDefault="00BC5557" w:rsidP="00E46BC7">
            <w:pPr>
              <w:tabs>
                <w:tab w:val="left" w:pos="33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932" w:type="dxa"/>
          </w:tcPr>
          <w:p w14:paraId="1B86998D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0.926 [0.854; 0.964]</w:t>
            </w:r>
          </w:p>
        </w:tc>
        <w:tc>
          <w:tcPr>
            <w:tcW w:w="932" w:type="dxa"/>
          </w:tcPr>
          <w:p w14:paraId="15BD831A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265" w:type="dxa"/>
          </w:tcPr>
          <w:p w14:paraId="225B3DDC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95720567"/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58.6729 [15.1248; 227.6075]</w:t>
            </w:r>
            <w:bookmarkEnd w:id="1"/>
          </w:p>
        </w:tc>
        <w:tc>
          <w:tcPr>
            <w:tcW w:w="751" w:type="dxa"/>
          </w:tcPr>
          <w:p w14:paraId="2160EA5B" w14:textId="77777777" w:rsidR="00BC5557" w:rsidRPr="008130F6" w:rsidRDefault="00BC5557" w:rsidP="00E46BC7">
            <w:pPr>
              <w:tabs>
                <w:tab w:val="left" w:pos="33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30F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</w:tbl>
    <w:p w14:paraId="345BD0ED" w14:textId="77777777" w:rsidR="00BC5557" w:rsidRDefault="00BC5557" w:rsidP="00BC5557">
      <w:pPr>
        <w:rPr>
          <w:sz w:val="16"/>
          <w:szCs w:val="16"/>
        </w:rPr>
      </w:pPr>
    </w:p>
    <w:p w14:paraId="416ADD01" w14:textId="015BD213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3A96C811" w14:textId="4586119D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435E8662" w14:textId="1C5628FB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306EF4AF" w14:textId="2BADACB3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40C721AC" w14:textId="3263AABD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3499D3AD" w14:textId="0C5A6479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02CD3A85" w14:textId="164ABB83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4C085719" w14:textId="77024800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2D9113C0" w14:textId="31AF6805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3136554B" w14:textId="0C72F10C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309601D2" w14:textId="05D0B26E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3259D0F9" w14:textId="3AB29DF9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7163382A" w14:textId="066E93E1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5B2BD283" w14:textId="3B37D923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6891DC9E" w14:textId="3EC98F7C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55926C13" w14:textId="6D49018C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24CD403D" w14:textId="712618AF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5D8DD813" w14:textId="25A73D53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1BE86CA0" w14:textId="3E9BF6F0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005D339A" w14:textId="77777777" w:rsidR="00BC5557" w:rsidRDefault="00BC5557" w:rsidP="00BC5557">
      <w:pPr>
        <w:tabs>
          <w:tab w:val="left" w:pos="3370"/>
        </w:tabs>
        <w:rPr>
          <w:rFonts w:ascii="Times New Roman" w:hAnsi="Times New Roman" w:cs="Times New Roman"/>
          <w:b/>
          <w:sz w:val="24"/>
          <w:szCs w:val="24"/>
        </w:rPr>
      </w:pPr>
    </w:p>
    <w:p w14:paraId="1E6A0C22" w14:textId="77777777" w:rsidR="00A27730" w:rsidRDefault="00A27730"/>
    <w:sectPr w:rsidR="00A27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9E"/>
    <w:rsid w:val="005F379E"/>
    <w:rsid w:val="00863387"/>
    <w:rsid w:val="00A27730"/>
    <w:rsid w:val="00BC5557"/>
    <w:rsid w:val="00C9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A52EB"/>
  <w15:chartTrackingRefBased/>
  <w15:docId w15:val="{C6CF6D2C-5D78-46B2-A16C-AB48EF38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>NIH Clinical Center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ghani Firouzabadi, Mina (NIH/CC) [V]</dc:creator>
  <cp:keywords/>
  <dc:description/>
  <cp:lastModifiedBy>Mina Firouzabadi</cp:lastModifiedBy>
  <cp:revision>4</cp:revision>
  <dcterms:created xsi:type="dcterms:W3CDTF">2022-06-28T13:49:00Z</dcterms:created>
  <dcterms:modified xsi:type="dcterms:W3CDTF">2023-06-08T16:59:00Z</dcterms:modified>
</cp:coreProperties>
</file>